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662"/>
        <w:gridCol w:w="839"/>
        <w:gridCol w:w="1613"/>
        <w:gridCol w:w="2196"/>
        <w:gridCol w:w="927"/>
        <w:gridCol w:w="1528"/>
        <w:gridCol w:w="5689"/>
      </w:tblGrid>
      <w:tr w:rsidR="00F92084" w:rsidRPr="00F92084" w14:paraId="2FCF2834" w14:textId="77777777" w:rsidTr="0026019B">
        <w:tc>
          <w:tcPr>
            <w:tcW w:w="1539" w:type="dxa"/>
          </w:tcPr>
          <w:p w14:paraId="232E16EC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thor, year of publication</w:t>
            </w:r>
          </w:p>
        </w:tc>
        <w:tc>
          <w:tcPr>
            <w:tcW w:w="839" w:type="dxa"/>
          </w:tcPr>
          <w:p w14:paraId="3A322B4F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° of patients</w:t>
            </w:r>
          </w:p>
        </w:tc>
        <w:tc>
          <w:tcPr>
            <w:tcW w:w="1629" w:type="dxa"/>
          </w:tcPr>
          <w:p w14:paraId="31B44BCB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mary tumor</w:t>
            </w:r>
          </w:p>
        </w:tc>
        <w:tc>
          <w:tcPr>
            <w:tcW w:w="2281" w:type="dxa"/>
          </w:tcPr>
          <w:p w14:paraId="6CCC7945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 presentation</w:t>
            </w:r>
          </w:p>
        </w:tc>
        <w:tc>
          <w:tcPr>
            <w:tcW w:w="927" w:type="dxa"/>
          </w:tcPr>
          <w:p w14:paraId="7B5533B0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ence of DI</w:t>
            </w:r>
          </w:p>
        </w:tc>
        <w:tc>
          <w:tcPr>
            <w:tcW w:w="860" w:type="dxa"/>
          </w:tcPr>
          <w:p w14:paraId="726C44ED" w14:textId="0F24CCC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opituitarism</w:t>
            </w:r>
          </w:p>
        </w:tc>
        <w:tc>
          <w:tcPr>
            <w:tcW w:w="6379" w:type="dxa"/>
          </w:tcPr>
          <w:p w14:paraId="0EACEF3C" w14:textId="06AF28EE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rst MRI findings</w:t>
            </w:r>
          </w:p>
        </w:tc>
      </w:tr>
      <w:tr w:rsidR="00F92084" w:rsidRPr="00F92084" w14:paraId="6E00147F" w14:textId="77777777" w:rsidTr="0026019B">
        <w:tc>
          <w:tcPr>
            <w:tcW w:w="1539" w:type="dxa"/>
          </w:tcPr>
          <w:p w14:paraId="39461F18" w14:textId="5DE1302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thgow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39" w:type="dxa"/>
          </w:tcPr>
          <w:p w14:paraId="5223AB24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9" w:type="dxa"/>
          </w:tcPr>
          <w:p w14:paraId="3D697299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(7, 39%)</w:t>
            </w:r>
          </w:p>
          <w:p w14:paraId="115E2E5A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(6, 33%)</w:t>
            </w:r>
          </w:p>
          <w:p w14:paraId="6524F335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tate (2, 11%)</w:t>
            </w:r>
          </w:p>
          <w:p w14:paraId="55932127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lanoma (2, 11%)</w:t>
            </w:r>
          </w:p>
          <w:p w14:paraId="086BBA66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nal (1, 6%)</w:t>
            </w:r>
          </w:p>
        </w:tc>
        <w:tc>
          <w:tcPr>
            <w:tcW w:w="2281" w:type="dxa"/>
          </w:tcPr>
          <w:p w14:paraId="27DA9DBE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ual field defects (7)</w:t>
            </w:r>
          </w:p>
          <w:p w14:paraId="08E24ED4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anial nerve III and/or IV palsy (4)</w:t>
            </w:r>
          </w:p>
          <w:p w14:paraId="6CF6D575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mptoms/signs of cortisol deficiency (2)</w:t>
            </w:r>
          </w:p>
          <w:p w14:paraId="5467DD6B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ss of VA (2)</w:t>
            </w:r>
          </w:p>
          <w:p w14:paraId="2FA62BB6" w14:textId="1F72BD9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ymptoms unrelated to pituitary metastases (abnormal sensation in right side of </w:t>
            </w:r>
            <w:r w:rsidR="00DA0318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ace, change in </w:t>
            </w:r>
            <w:r w:rsidR="00E757D8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eft hand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unction; ataxia and vomiting; unsteady gait; facial </w:t>
            </w:r>
            <w:r w:rsidR="00E757D8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lsy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(4)</w:t>
            </w:r>
          </w:p>
          <w:p w14:paraId="14E7B6CB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idental finding (2)</w:t>
            </w:r>
          </w:p>
        </w:tc>
        <w:tc>
          <w:tcPr>
            <w:tcW w:w="927" w:type="dxa"/>
          </w:tcPr>
          <w:p w14:paraId="185C3CC6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18</w:t>
            </w:r>
          </w:p>
        </w:tc>
        <w:tc>
          <w:tcPr>
            <w:tcW w:w="860" w:type="dxa"/>
          </w:tcPr>
          <w:p w14:paraId="2D91B5A9" w14:textId="59A679E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79" w:type="dxa"/>
          </w:tcPr>
          <w:p w14:paraId="25944628" w14:textId="3E9D249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F92084" w:rsidRPr="00F92084" w14:paraId="5E8B56AA" w14:textId="77777777" w:rsidTr="0026019B">
        <w:tc>
          <w:tcPr>
            <w:tcW w:w="1539" w:type="dxa"/>
          </w:tcPr>
          <w:p w14:paraId="141F2D06" w14:textId="72D4D36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ill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 et al, 2019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39" w:type="dxa"/>
          </w:tcPr>
          <w:p w14:paraId="0B0EED6A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9" w:type="dxa"/>
          </w:tcPr>
          <w:p w14:paraId="56B6B1C1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: 17 (45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Lung: 8 (21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Prostate: 4 (11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Esophagus: 1 (3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Endometrium: 1 (3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Renal: 1 (3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Submandibular gland: 1 (3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CNS lymphoma: 1 (3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AML: 1 (3%)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Unknown: 3 (3%)</w:t>
            </w:r>
          </w:p>
          <w:p w14:paraId="39CE266F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81" w:type="dxa"/>
          </w:tcPr>
          <w:p w14:paraId="34A54AB0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 (20)</w:t>
            </w:r>
          </w:p>
          <w:p w14:paraId="442F1E06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ual impairment (16)</w:t>
            </w:r>
          </w:p>
          <w:p w14:paraId="5E9FAF15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usea/vomiting (11)</w:t>
            </w:r>
          </w:p>
          <w:p w14:paraId="2F0CAFD7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plopia (10)</w:t>
            </w:r>
          </w:p>
          <w:p w14:paraId="14C2A493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 loss (5)</w:t>
            </w:r>
          </w:p>
          <w:p w14:paraId="0A304A3C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tigo (5)</w:t>
            </w:r>
          </w:p>
        </w:tc>
        <w:tc>
          <w:tcPr>
            <w:tcW w:w="927" w:type="dxa"/>
          </w:tcPr>
          <w:p w14:paraId="799CA76D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/38</w:t>
            </w:r>
          </w:p>
        </w:tc>
        <w:tc>
          <w:tcPr>
            <w:tcW w:w="860" w:type="dxa"/>
          </w:tcPr>
          <w:p w14:paraId="57BC425C" w14:textId="76CF5FD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  <w:p w14:paraId="04DEEC42" w14:textId="77777777" w:rsidR="0026019B" w:rsidRPr="00F92084" w:rsidRDefault="0026019B" w:rsidP="002601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80BDA4C" w14:textId="77777777" w:rsidR="0026019B" w:rsidRPr="00F92084" w:rsidRDefault="0026019B" w:rsidP="002601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34C17C8" w14:textId="4B9FB783" w:rsidR="0026019B" w:rsidRPr="00F92084" w:rsidRDefault="0026019B" w:rsidP="002601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</w:tcPr>
          <w:p w14:paraId="09CFF351" w14:textId="49F2D116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prasellar extension (74%, in 64% of which it was the only direction of growth) with 3 different patterns: </w:t>
            </w:r>
          </w:p>
          <w:p w14:paraId="09B62180" w14:textId="3B61B0B3" w:rsidR="0026019B" w:rsidRPr="00F92084" w:rsidRDefault="0026019B" w:rsidP="008A048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xtension along the pituitary stalk with a dumbbell shape due to constriction by the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phragm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proofErr w:type="gramEnd"/>
          </w:p>
          <w:p w14:paraId="2B2FF262" w14:textId="2DC49B25" w:rsidR="0026019B" w:rsidRPr="00F92084" w:rsidRDefault="0026019B" w:rsidP="008A048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ymmetrical, lobular growth along the pituitary stalk, the upper surface of the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phragma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ellae, and the dura mater lining the tuberculum </w:t>
            </w:r>
            <w:proofErr w:type="gram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e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proofErr w:type="gramEnd"/>
          </w:p>
          <w:p w14:paraId="69726CFF" w14:textId="4F5AF44B" w:rsidR="0026019B" w:rsidRPr="00F92084" w:rsidRDefault="0026019B" w:rsidP="008A048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aracteristics indistinguishable from a typical benign adenoma expanding the diaphragm rather than being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tricted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y it</w:t>
            </w:r>
            <w:r w:rsidR="00C839AD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65CC52D8" w14:textId="3A4C073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/ or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ra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owth (36%).</w:t>
            </w:r>
          </w:p>
          <w:p w14:paraId="6A930AFF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ne resorption without remodeling (29%). </w:t>
            </w:r>
          </w:p>
          <w:p w14:paraId="2619D35F" w14:textId="69575B0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eletal erosions (40%), observed in 50%</w:t>
            </w:r>
            <w:r w:rsidR="00C839AD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PM from lung cancers and 24% of PM from breast cancers. </w:t>
            </w:r>
          </w:p>
        </w:tc>
      </w:tr>
      <w:tr w:rsidR="00F92084" w:rsidRPr="00F92084" w14:paraId="53021625" w14:textId="77777777" w:rsidTr="0026019B">
        <w:tc>
          <w:tcPr>
            <w:tcW w:w="1539" w:type="dxa"/>
          </w:tcPr>
          <w:p w14:paraId="22889100" w14:textId="46EC84F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ndhi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839" w:type="dxa"/>
          </w:tcPr>
          <w:p w14:paraId="6C2F6D49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728083E0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2281" w:type="dxa"/>
          </w:tcPr>
          <w:p w14:paraId="47501A0B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plopia, headache</w:t>
            </w:r>
          </w:p>
        </w:tc>
        <w:tc>
          <w:tcPr>
            <w:tcW w:w="927" w:type="dxa"/>
          </w:tcPr>
          <w:p w14:paraId="6703E099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</w:tcPr>
          <w:p w14:paraId="3A88E3E6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</w:tcPr>
          <w:p w14:paraId="1ACC4E29" w14:textId="1938FE8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terogeneous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ss invading the right cavernous sinus with a leftward deviation of the infundibulum. Small amount suprasellar extension with mild mass effect on the optic chiasm</w:t>
            </w:r>
          </w:p>
        </w:tc>
      </w:tr>
      <w:tr w:rsidR="00F92084" w:rsidRPr="00F92084" w14:paraId="32ADA42A" w14:textId="77777777" w:rsidTr="0026019B">
        <w:tc>
          <w:tcPr>
            <w:tcW w:w="1539" w:type="dxa"/>
          </w:tcPr>
          <w:p w14:paraId="270151CA" w14:textId="2268309D" w:rsidR="0026019B" w:rsidRPr="00F92084" w:rsidRDefault="00000000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hyperlink r:id="rId5" w:history="1">
              <w:r w:rsidR="0026019B" w:rsidRPr="00F9208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Parthasarathy</w:t>
              </w:r>
            </w:hyperlink>
            <w:r w:rsidR="0026019B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, 2022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39" w:type="dxa"/>
          </w:tcPr>
          <w:p w14:paraId="78AB8254" w14:textId="4F5364D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66B3C973" w14:textId="79FF597E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2281" w:type="dxa"/>
          </w:tcPr>
          <w:p w14:paraId="1A442136" w14:textId="39C44DD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usion secondary to hyponatriemia</w:t>
            </w:r>
          </w:p>
        </w:tc>
        <w:tc>
          <w:tcPr>
            <w:tcW w:w="927" w:type="dxa"/>
          </w:tcPr>
          <w:p w14:paraId="42BAE5B1" w14:textId="2687C97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0" w:type="dxa"/>
          </w:tcPr>
          <w:p w14:paraId="630D603E" w14:textId="1B88520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</w:tcPr>
          <w:p w14:paraId="170A7F4F" w14:textId="7CFD955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ell-circumscribed, heterogeneously enhancing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ass with suprasellar extension, involvement of the infundibulum and hypothalamus, and mass effect on the optic chiasm. </w:t>
            </w:r>
          </w:p>
        </w:tc>
      </w:tr>
      <w:tr w:rsidR="00F92084" w:rsidRPr="00F92084" w14:paraId="0B9FEF29" w14:textId="77777777" w:rsidTr="0026019B">
        <w:tc>
          <w:tcPr>
            <w:tcW w:w="1539" w:type="dxa"/>
          </w:tcPr>
          <w:p w14:paraId="00EB2CB9" w14:textId="1B8FC24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ailey D et al, 2021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39" w:type="dxa"/>
          </w:tcPr>
          <w:p w14:paraId="591F5773" w14:textId="079160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226AB0FF" w14:textId="2AB2FA0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othelial carcinoma</w:t>
            </w:r>
          </w:p>
        </w:tc>
        <w:tc>
          <w:tcPr>
            <w:tcW w:w="2281" w:type="dxa"/>
          </w:tcPr>
          <w:p w14:paraId="7214D9E3" w14:textId="2F0745E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ered mental status, poor oral intake, and falls for one week.</w:t>
            </w:r>
          </w:p>
        </w:tc>
        <w:tc>
          <w:tcPr>
            <w:tcW w:w="927" w:type="dxa"/>
          </w:tcPr>
          <w:p w14:paraId="24F7BC99" w14:textId="5BDAFCE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0" w:type="dxa"/>
          </w:tcPr>
          <w:p w14:paraId="4F0AF90C" w14:textId="3A48C3B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</w:tcPr>
          <w:p w14:paraId="7301156D" w14:textId="5B1D5D7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esion involving the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urcica with heterogeneous signal intensity and enhancement.</w:t>
            </w:r>
          </w:p>
        </w:tc>
      </w:tr>
      <w:tr w:rsidR="00F92084" w:rsidRPr="00F92084" w14:paraId="2A266B06" w14:textId="77777777" w:rsidTr="0026019B">
        <w:tc>
          <w:tcPr>
            <w:tcW w:w="1539" w:type="dxa"/>
          </w:tcPr>
          <w:p w14:paraId="3951183D" w14:textId="1F64580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eslati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839" w:type="dxa"/>
          </w:tcPr>
          <w:p w14:paraId="771BA583" w14:textId="2B17741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7AA98C1F" w14:textId="58A5E34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2281" w:type="dxa"/>
          </w:tcPr>
          <w:p w14:paraId="55717314" w14:textId="35F6E0B4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eight loss, nausea and vomiting, headache, blurred vision, and decreased visual acuity.</w:t>
            </w:r>
          </w:p>
        </w:tc>
        <w:tc>
          <w:tcPr>
            <w:tcW w:w="927" w:type="dxa"/>
          </w:tcPr>
          <w:p w14:paraId="7C589CCE" w14:textId="22DF3E1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</w:tcPr>
          <w:p w14:paraId="6E84832B" w14:textId="7C1277C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</w:tcPr>
          <w:p w14:paraId="6CA8FE08" w14:textId="6FF8354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arge heterogeneous mass involving the pituitary anterior lobe, </w:t>
            </w:r>
            <w:r w:rsidR="005E4485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ntense on both T1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T2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ed imag</w:t>
            </w:r>
            <w:r w:rsidR="0082196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tensive homogeneous enhancement after gadolinium. Extension into the optic chiasm, left cavernous sinus</w:t>
            </w:r>
            <w:r w:rsidR="005E4485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sphenoid sinus. Normal posterior lobe bright spot.</w:t>
            </w:r>
          </w:p>
        </w:tc>
      </w:tr>
      <w:tr w:rsidR="00F92084" w:rsidRPr="00F92084" w14:paraId="5D8600A4" w14:textId="77777777" w:rsidTr="0026019B">
        <w:tc>
          <w:tcPr>
            <w:tcW w:w="1539" w:type="dxa"/>
          </w:tcPr>
          <w:p w14:paraId="3C1417E6" w14:textId="017DBD2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un-Yang L et al, 2021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839" w:type="dxa"/>
          </w:tcPr>
          <w:p w14:paraId="69E5B562" w14:textId="2001553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2C6C60D8" w14:textId="1D2B27D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adenocarcinoma</w:t>
            </w:r>
          </w:p>
        </w:tc>
        <w:tc>
          <w:tcPr>
            <w:tcW w:w="2281" w:type="dxa"/>
          </w:tcPr>
          <w:p w14:paraId="54CC1C0E" w14:textId="38530E1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Bilateral blurred vision, dizziness, polyuria, nocturia, severe fatigue, somnolence, decreased libido, intermittent </w:t>
            </w:r>
            <w:proofErr w:type="gram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ausea</w:t>
            </w:r>
            <w:proofErr w:type="gram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nd vomiting.</w:t>
            </w:r>
          </w:p>
        </w:tc>
        <w:tc>
          <w:tcPr>
            <w:tcW w:w="927" w:type="dxa"/>
          </w:tcPr>
          <w:p w14:paraId="355D19E8" w14:textId="36130CF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0" w:type="dxa"/>
          </w:tcPr>
          <w:p w14:paraId="4FB7A46F" w14:textId="2FA7725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</w:tcPr>
          <w:p w14:paraId="532C1748" w14:textId="2095A69B" w:rsidR="0026019B" w:rsidRPr="00F92084" w:rsidRDefault="00821966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 mass protruding from the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ella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urcica and sphenoid sinus. I</w:t>
            </w:r>
            <w:r w:rsidR="0026019B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o- and spot-like high and low intensity signals on T1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26019B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eighted imag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s</w:t>
            </w:r>
            <w:r w:rsidR="0026019B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nd high, slightly high, and low intensity signals on T2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5E4485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ed imag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</w:t>
            </w:r>
            <w:r w:rsidR="0026019B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.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terogenous enhancement. O</w:t>
            </w:r>
            <w:r w:rsidR="0026019B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tic nerve and papillary body surround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d </w:t>
            </w:r>
            <w:r w:rsidR="0026019B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by the mass. Mass protrusion into the third ventricle and invasion of the bilateral cavernous sinus and internal carotid artery. </w:t>
            </w:r>
          </w:p>
        </w:tc>
      </w:tr>
      <w:tr w:rsidR="00F92084" w:rsidRPr="00F92084" w14:paraId="5F9949DE" w14:textId="77777777" w:rsidTr="0026019B">
        <w:tc>
          <w:tcPr>
            <w:tcW w:w="1539" w:type="dxa"/>
          </w:tcPr>
          <w:p w14:paraId="2380951D" w14:textId="478663F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anabe N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839" w:type="dxa"/>
          </w:tcPr>
          <w:p w14:paraId="16E54285" w14:textId="16B3A896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743598A4" w14:textId="2CEB4B9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adenocarcinoma</w:t>
            </w:r>
          </w:p>
        </w:tc>
        <w:tc>
          <w:tcPr>
            <w:tcW w:w="2281" w:type="dxa"/>
          </w:tcPr>
          <w:p w14:paraId="472DD1D9" w14:textId="6C7E430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norexia,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yponatriemia</w:t>
            </w:r>
            <w:proofErr w:type="spellEnd"/>
          </w:p>
        </w:tc>
        <w:tc>
          <w:tcPr>
            <w:tcW w:w="927" w:type="dxa"/>
          </w:tcPr>
          <w:p w14:paraId="43D85EDA" w14:textId="74E988C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0" w:type="dxa"/>
          </w:tcPr>
          <w:p w14:paraId="5EBBB60C" w14:textId="59256C8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</w:tcPr>
          <w:p w14:paraId="6243D6EE" w14:textId="61C688BC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umbbell-type pituitary tumor with suprasellar extension. Contrast-enhancement after gadolinium injection. </w:t>
            </w:r>
          </w:p>
        </w:tc>
      </w:tr>
      <w:tr w:rsidR="00F92084" w:rsidRPr="00F92084" w14:paraId="43E8C8D7" w14:textId="77777777" w:rsidTr="0026019B">
        <w:tc>
          <w:tcPr>
            <w:tcW w:w="1539" w:type="dxa"/>
          </w:tcPr>
          <w:p w14:paraId="60CBE8D2" w14:textId="71A5F10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l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bnouny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J et al, 2020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0</w:t>
            </w:r>
          </w:p>
        </w:tc>
        <w:tc>
          <w:tcPr>
            <w:tcW w:w="839" w:type="dxa"/>
          </w:tcPr>
          <w:p w14:paraId="09AFAB4A" w14:textId="2C23FA1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</w:tcPr>
          <w:p w14:paraId="334AF80C" w14:textId="43E9EA7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east </w:t>
            </w:r>
          </w:p>
        </w:tc>
        <w:tc>
          <w:tcPr>
            <w:tcW w:w="2281" w:type="dxa"/>
          </w:tcPr>
          <w:p w14:paraId="5E1AA6BF" w14:textId="62A4D4A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, palpebral ptosis due to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hird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ranial nerve palsy</w:t>
            </w:r>
          </w:p>
        </w:tc>
        <w:tc>
          <w:tcPr>
            <w:tcW w:w="927" w:type="dxa"/>
          </w:tcPr>
          <w:p w14:paraId="3F7BC4AE" w14:textId="6977F9F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</w:tcPr>
          <w:p w14:paraId="0A351225" w14:textId="7466E1B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</w:tcPr>
          <w:p w14:paraId="3105BB22" w14:textId="2CB0CD40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ra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rasellar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esion lateralized to the right, initially suggesting a macroadenoma</w:t>
            </w:r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th extensive infiltration of the right cavernous sinus up to the hard external </w:t>
            </w:r>
            <w:r w:rsidR="00992E4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ura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ther, erosion of the antero-inferior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loor</w:t>
            </w:r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massiv</w:t>
            </w:r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filtrati</w:t>
            </w:r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right cavernous sinus.</w:t>
            </w:r>
          </w:p>
        </w:tc>
      </w:tr>
      <w:tr w:rsidR="00F92084" w:rsidRPr="00F92084" w14:paraId="35900DF9" w14:textId="77777777" w:rsidTr="0026019B">
        <w:tc>
          <w:tcPr>
            <w:tcW w:w="1539" w:type="dxa"/>
            <w:shd w:val="clear" w:color="auto" w:fill="auto"/>
          </w:tcPr>
          <w:p w14:paraId="6F1ECC42" w14:textId="1CEAEB5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on RDC et al, 202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0B8EEFD9" w14:textId="57EEEE24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059412A8" w14:textId="1EBFF89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2281" w:type="dxa"/>
            <w:shd w:val="clear" w:color="auto" w:fill="auto"/>
          </w:tcPr>
          <w:p w14:paraId="1C9C5AB3" w14:textId="51DE16C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, ataxia</w:t>
            </w:r>
          </w:p>
        </w:tc>
        <w:tc>
          <w:tcPr>
            <w:tcW w:w="927" w:type="dxa"/>
            <w:shd w:val="clear" w:color="auto" w:fill="auto"/>
          </w:tcPr>
          <w:p w14:paraId="35504A30" w14:textId="0547E44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643AE003" w14:textId="58A6CDE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  <w:shd w:val="clear" w:color="auto" w:fill="auto"/>
          </w:tcPr>
          <w:p w14:paraId="41B0C55B" w14:textId="1C0B2918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arge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ss with contrast enhancement. Suprasellar tumor extension with displacement of the optic chiasm and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tension to the anterior cerebral and anterior communicating arteries. Clival invasion, prominent vascular flow voids on T2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weighted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ag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F92084" w:rsidRPr="00F92084" w14:paraId="6F9AC3D4" w14:textId="77777777" w:rsidTr="0026019B">
        <w:tc>
          <w:tcPr>
            <w:tcW w:w="1539" w:type="dxa"/>
            <w:shd w:val="clear" w:color="auto" w:fill="auto"/>
          </w:tcPr>
          <w:p w14:paraId="1410EA7A" w14:textId="332BC4C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g S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39" w:type="dxa"/>
            <w:shd w:val="clear" w:color="auto" w:fill="auto"/>
          </w:tcPr>
          <w:p w14:paraId="6800165F" w14:textId="32C3375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6667225C" w14:textId="4490B75E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2281" w:type="dxa"/>
            <w:shd w:val="clear" w:color="auto" w:fill="auto"/>
          </w:tcPr>
          <w:p w14:paraId="1D9E1A30" w14:textId="09A2E29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isual field defect</w:t>
            </w:r>
          </w:p>
        </w:tc>
        <w:tc>
          <w:tcPr>
            <w:tcW w:w="927" w:type="dxa"/>
            <w:shd w:val="clear" w:color="auto" w:fill="auto"/>
          </w:tcPr>
          <w:p w14:paraId="555F5317" w14:textId="4EF559A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45038746" w14:textId="46B7510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  <w:shd w:val="clear" w:color="auto" w:fill="auto"/>
          </w:tcPr>
          <w:p w14:paraId="3369742D" w14:textId="348360AD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esion with suprasellar expansion leading to a compression of the optic chiasm. Heterogeneous high signal intensity on T1-weighted images, mild homogeneous enhancement on T1-weighted images with gadolinium infusion</w:t>
            </w:r>
            <w:r w:rsidR="001A0F50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low signal intensity on T2-weighted images.</w:t>
            </w:r>
          </w:p>
        </w:tc>
      </w:tr>
      <w:tr w:rsidR="00F92084" w:rsidRPr="00F92084" w14:paraId="2CAE3B7B" w14:textId="77777777" w:rsidTr="0026019B">
        <w:tc>
          <w:tcPr>
            <w:tcW w:w="1539" w:type="dxa"/>
            <w:shd w:val="clear" w:color="auto" w:fill="auto"/>
          </w:tcPr>
          <w:p w14:paraId="7B04F769" w14:textId="68A974E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hmad S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auto"/>
          </w:tcPr>
          <w:p w14:paraId="089478ED" w14:textId="026C999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42EFC04A" w14:textId="4BD00D1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2281" w:type="dxa"/>
            <w:shd w:val="clear" w:color="auto" w:fill="auto"/>
          </w:tcPr>
          <w:p w14:paraId="02B0A676" w14:textId="52E9D50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, cranial nerve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shd w:val="clear" w:color="auto" w:fill="FFFFFF"/>
                <w:lang w:val="en-US"/>
              </w:rPr>
              <w:t xml:space="preserve">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II palsy</w:t>
            </w:r>
          </w:p>
        </w:tc>
        <w:tc>
          <w:tcPr>
            <w:tcW w:w="927" w:type="dxa"/>
            <w:shd w:val="clear" w:color="auto" w:fill="auto"/>
          </w:tcPr>
          <w:p w14:paraId="4DEEAC99" w14:textId="40764BC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5860381C" w14:textId="65D5387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379" w:type="dxa"/>
            <w:shd w:val="clear" w:color="auto" w:fill="auto"/>
          </w:tcPr>
          <w:p w14:paraId="7E55626F" w14:textId="52887CD4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ss invading the right cavernous sinus, displacing the pituitary stalk to the left.</w:t>
            </w:r>
          </w:p>
        </w:tc>
      </w:tr>
      <w:tr w:rsidR="00F92084" w:rsidRPr="00F92084" w14:paraId="5539418A" w14:textId="77777777" w:rsidTr="0026019B">
        <w:tc>
          <w:tcPr>
            <w:tcW w:w="1539" w:type="dxa"/>
            <w:shd w:val="clear" w:color="auto" w:fill="auto"/>
          </w:tcPr>
          <w:p w14:paraId="5C5FAB54" w14:textId="68A3134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u H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auto"/>
          </w:tcPr>
          <w:p w14:paraId="5D3C8C0E" w14:textId="0288B55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76D5ED6B" w14:textId="119284D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dometrial adenocarcinoma</w:t>
            </w:r>
          </w:p>
        </w:tc>
        <w:tc>
          <w:tcPr>
            <w:tcW w:w="2281" w:type="dxa"/>
            <w:shd w:val="clear" w:color="auto" w:fill="auto"/>
          </w:tcPr>
          <w:p w14:paraId="08021723" w14:textId="101F639E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olyuria, polydipsia, weight loss, fatigue</w:t>
            </w:r>
          </w:p>
        </w:tc>
        <w:tc>
          <w:tcPr>
            <w:tcW w:w="927" w:type="dxa"/>
            <w:shd w:val="clear" w:color="auto" w:fill="auto"/>
          </w:tcPr>
          <w:p w14:paraId="533E5788" w14:textId="65391D9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0" w:type="dxa"/>
            <w:shd w:val="clear" w:color="auto" w:fill="auto"/>
          </w:tcPr>
          <w:p w14:paraId="19B0D0A1" w14:textId="02B95ED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379" w:type="dxa"/>
            <w:shd w:val="clear" w:color="auto" w:fill="auto"/>
          </w:tcPr>
          <w:p w14:paraId="2F406A42" w14:textId="0D1AC5A6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ickening of the pituitary stalk, involvement of the superior border of the pituitary gland, and disappearance of 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intensity in the posterior lobe in T1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weighted images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S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gnificant and continuous contrast enhancement of the pituitary stalk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gram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terogeneou</w:t>
            </w:r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nhance</w:t>
            </w:r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nt</w:t>
            </w:r>
            <w:proofErr w:type="gramEnd"/>
            <w:r w:rsidR="00EA0D6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 pituitary gland.</w:t>
            </w:r>
          </w:p>
        </w:tc>
      </w:tr>
      <w:tr w:rsidR="00F92084" w:rsidRPr="00F92084" w14:paraId="49504628" w14:textId="77777777" w:rsidTr="0026019B">
        <w:tc>
          <w:tcPr>
            <w:tcW w:w="1539" w:type="dxa"/>
            <w:shd w:val="clear" w:color="auto" w:fill="auto"/>
          </w:tcPr>
          <w:p w14:paraId="634D80F1" w14:textId="4D07110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eahan et al, 2020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5</w:t>
            </w:r>
          </w:p>
        </w:tc>
        <w:tc>
          <w:tcPr>
            <w:tcW w:w="839" w:type="dxa"/>
            <w:shd w:val="clear" w:color="auto" w:fill="auto"/>
          </w:tcPr>
          <w:p w14:paraId="2F5879CA" w14:textId="5B341FA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704504DC" w14:textId="1D8A3C3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adenocarcinoma</w:t>
            </w:r>
          </w:p>
        </w:tc>
        <w:tc>
          <w:tcPr>
            <w:tcW w:w="2281" w:type="dxa"/>
            <w:shd w:val="clear" w:color="auto" w:fill="auto"/>
          </w:tcPr>
          <w:p w14:paraId="22D85AE5" w14:textId="636DE8C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ight eye blindness, headache, dizziness, nausea, amenorrhea</w:t>
            </w:r>
          </w:p>
        </w:tc>
        <w:tc>
          <w:tcPr>
            <w:tcW w:w="927" w:type="dxa"/>
            <w:shd w:val="clear" w:color="auto" w:fill="auto"/>
          </w:tcPr>
          <w:p w14:paraId="6123B71D" w14:textId="2721A7C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3234CF05" w14:textId="25D2AD7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  <w:shd w:val="clear" w:color="auto" w:fill="auto"/>
          </w:tcPr>
          <w:p w14:paraId="2EF6B37B" w14:textId="4D1F1D3D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suprasellar mass 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th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ght cavernous sinus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vasion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F92084" w:rsidRPr="00F92084" w14:paraId="5AD050E8" w14:textId="77777777" w:rsidTr="0026019B">
        <w:tc>
          <w:tcPr>
            <w:tcW w:w="1539" w:type="dxa"/>
            <w:vMerge w:val="restart"/>
            <w:shd w:val="clear" w:color="auto" w:fill="auto"/>
          </w:tcPr>
          <w:p w14:paraId="408E45D5" w14:textId="44A3A7F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Estrada A et al, 2019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</w:p>
        </w:tc>
        <w:tc>
          <w:tcPr>
            <w:tcW w:w="839" w:type="dxa"/>
            <w:vMerge w:val="restart"/>
            <w:shd w:val="clear" w:color="auto" w:fill="auto"/>
          </w:tcPr>
          <w:p w14:paraId="2D19E461" w14:textId="7C4B382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629" w:type="dxa"/>
            <w:shd w:val="clear" w:color="auto" w:fill="auto"/>
          </w:tcPr>
          <w:p w14:paraId="555B3B92" w14:textId="3051ECD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pillary thyroid cancer </w:t>
            </w:r>
          </w:p>
        </w:tc>
        <w:tc>
          <w:tcPr>
            <w:tcW w:w="2281" w:type="dxa"/>
            <w:shd w:val="clear" w:color="auto" w:fill="auto"/>
          </w:tcPr>
          <w:p w14:paraId="2809442E" w14:textId="03BB6DB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gressive weakness, fatigue, decreased appetite</w:t>
            </w:r>
          </w:p>
        </w:tc>
        <w:tc>
          <w:tcPr>
            <w:tcW w:w="927" w:type="dxa"/>
            <w:shd w:val="clear" w:color="auto" w:fill="auto"/>
          </w:tcPr>
          <w:p w14:paraId="06896105" w14:textId="40D93E0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5F5BBB28" w14:textId="3B2C232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  <w:shd w:val="clear" w:color="auto" w:fill="auto"/>
          </w:tcPr>
          <w:p w14:paraId="5D27CC2A" w14:textId="65CEDD4C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Infiltrative process enlarging the pituitary gland, extending through the stalk and into the hypothalamus. Other cerebral metastatic lesions. </w:t>
            </w:r>
          </w:p>
        </w:tc>
      </w:tr>
      <w:tr w:rsidR="00F92084" w:rsidRPr="00F92084" w14:paraId="6876278A" w14:textId="77777777" w:rsidTr="0026019B">
        <w:tc>
          <w:tcPr>
            <w:tcW w:w="1539" w:type="dxa"/>
            <w:vMerge/>
            <w:shd w:val="clear" w:color="auto" w:fill="auto"/>
          </w:tcPr>
          <w:p w14:paraId="3561DE97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39" w:type="dxa"/>
            <w:vMerge/>
            <w:shd w:val="clear" w:color="auto" w:fill="auto"/>
          </w:tcPr>
          <w:p w14:paraId="06A51DDA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shd w:val="clear" w:color="auto" w:fill="auto"/>
          </w:tcPr>
          <w:p w14:paraId="0776E341" w14:textId="436477F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on adenocarcinoma</w:t>
            </w:r>
          </w:p>
        </w:tc>
        <w:tc>
          <w:tcPr>
            <w:tcW w:w="2281" w:type="dxa"/>
            <w:shd w:val="clear" w:color="auto" w:fill="auto"/>
          </w:tcPr>
          <w:p w14:paraId="76F8EAC9" w14:textId="486DA9C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xcessive thirst, increased urinary frequency, nocturia</w:t>
            </w:r>
          </w:p>
        </w:tc>
        <w:tc>
          <w:tcPr>
            <w:tcW w:w="927" w:type="dxa"/>
            <w:shd w:val="clear" w:color="auto" w:fill="auto"/>
          </w:tcPr>
          <w:p w14:paraId="4654075F" w14:textId="73660B7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0" w:type="dxa"/>
            <w:shd w:val="clear" w:color="auto" w:fill="auto"/>
          </w:tcPr>
          <w:p w14:paraId="20ABA626" w14:textId="5D4CE4C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379" w:type="dxa"/>
            <w:shd w:val="clear" w:color="auto" w:fill="auto"/>
          </w:tcPr>
          <w:p w14:paraId="7411C316" w14:textId="4C0CA89E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filtrative process within the pituitary gland, stalk, and hypothalamus.</w:t>
            </w:r>
          </w:p>
        </w:tc>
      </w:tr>
      <w:tr w:rsidR="00F92084" w:rsidRPr="00F92084" w14:paraId="43CFBF4F" w14:textId="77777777" w:rsidTr="0026019B">
        <w:tc>
          <w:tcPr>
            <w:tcW w:w="1539" w:type="dxa"/>
            <w:shd w:val="clear" w:color="auto" w:fill="auto"/>
          </w:tcPr>
          <w:p w14:paraId="63D0C58E" w14:textId="35EAB74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o H et al, 2019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7</w:t>
            </w:r>
          </w:p>
        </w:tc>
        <w:tc>
          <w:tcPr>
            <w:tcW w:w="839" w:type="dxa"/>
            <w:shd w:val="clear" w:color="auto" w:fill="auto"/>
          </w:tcPr>
          <w:p w14:paraId="5B37BA71" w14:textId="688E487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03F86370" w14:textId="54EF72F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llicular thyroid carcinoma</w:t>
            </w:r>
          </w:p>
        </w:tc>
        <w:tc>
          <w:tcPr>
            <w:tcW w:w="2281" w:type="dxa"/>
            <w:shd w:val="clear" w:color="auto" w:fill="auto"/>
          </w:tcPr>
          <w:p w14:paraId="6B0B5FC1" w14:textId="415DD67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, pain to the right eye</w:t>
            </w:r>
          </w:p>
        </w:tc>
        <w:tc>
          <w:tcPr>
            <w:tcW w:w="927" w:type="dxa"/>
            <w:shd w:val="clear" w:color="auto" w:fill="auto"/>
          </w:tcPr>
          <w:p w14:paraId="2E65656D" w14:textId="2FD5665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02F0D93F" w14:textId="2466614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6379" w:type="dxa"/>
            <w:shd w:val="clear" w:color="auto" w:fill="auto"/>
          </w:tcPr>
          <w:p w14:paraId="6CCB06C6" w14:textId="75830542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uitary lesion, isointense on T1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T2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weighted images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contrast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nhanced, compressing the optic </w:t>
            </w:r>
            <w:proofErr w:type="gram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asm</w:t>
            </w:r>
            <w:proofErr w:type="gram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invading the cavernous sinus.</w:t>
            </w:r>
          </w:p>
        </w:tc>
      </w:tr>
      <w:tr w:rsidR="00F92084" w:rsidRPr="00F92084" w14:paraId="718ADAA6" w14:textId="77777777" w:rsidTr="0026019B">
        <w:tc>
          <w:tcPr>
            <w:tcW w:w="1539" w:type="dxa"/>
            <w:shd w:val="clear" w:color="auto" w:fill="auto"/>
          </w:tcPr>
          <w:p w14:paraId="69EE263C" w14:textId="1410CE0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se K et al, 2019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8</w:t>
            </w:r>
          </w:p>
        </w:tc>
        <w:tc>
          <w:tcPr>
            <w:tcW w:w="839" w:type="dxa"/>
            <w:shd w:val="clear" w:color="auto" w:fill="auto"/>
          </w:tcPr>
          <w:p w14:paraId="703DB43F" w14:textId="2D7C29C4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0A38B6AC" w14:textId="0AA791D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2281" w:type="dxa"/>
            <w:shd w:val="clear" w:color="auto" w:fill="auto"/>
          </w:tcPr>
          <w:p w14:paraId="3CC4999C" w14:textId="33273384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, cranial nerve III palsy, loss of visual acuity, anorexia, general malaise</w:t>
            </w:r>
          </w:p>
        </w:tc>
        <w:tc>
          <w:tcPr>
            <w:tcW w:w="927" w:type="dxa"/>
            <w:shd w:val="clear" w:color="auto" w:fill="auto"/>
          </w:tcPr>
          <w:p w14:paraId="5D45C731" w14:textId="05AAE5D7" w:rsidR="0026019B" w:rsidRPr="00F92084" w:rsidRDefault="0026019B" w:rsidP="002601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58F7949E" w14:textId="758CED76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  <w:shd w:val="clear" w:color="auto" w:fill="auto"/>
          </w:tcPr>
          <w:p w14:paraId="2D0D47DE" w14:textId="0203A690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terogeneously enhanced lesion 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ituitary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land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th thickened pituitary stalk. Dura mater thickening around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terior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cessus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oideus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ral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ail).</w:t>
            </w:r>
          </w:p>
        </w:tc>
      </w:tr>
      <w:tr w:rsidR="00F92084" w:rsidRPr="00F92084" w14:paraId="60D8F916" w14:textId="77777777" w:rsidTr="0026019B">
        <w:tc>
          <w:tcPr>
            <w:tcW w:w="1539" w:type="dxa"/>
            <w:shd w:val="clear" w:color="auto" w:fill="auto"/>
          </w:tcPr>
          <w:p w14:paraId="4B6A9AF9" w14:textId="4098388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en Z et al, 2018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9</w:t>
            </w:r>
          </w:p>
        </w:tc>
        <w:tc>
          <w:tcPr>
            <w:tcW w:w="839" w:type="dxa"/>
            <w:shd w:val="clear" w:color="auto" w:fill="auto"/>
          </w:tcPr>
          <w:p w14:paraId="53C828BC" w14:textId="1643435E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40CF8BD0" w14:textId="79A0E25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2281" w:type="dxa"/>
            <w:shd w:val="clear" w:color="auto" w:fill="auto"/>
          </w:tcPr>
          <w:p w14:paraId="75338A65" w14:textId="10EB2BE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, nasal congestion, nausea, vomiting, right eye visual acuity decline</w:t>
            </w:r>
          </w:p>
        </w:tc>
        <w:tc>
          <w:tcPr>
            <w:tcW w:w="927" w:type="dxa"/>
            <w:shd w:val="clear" w:color="auto" w:fill="auto"/>
          </w:tcPr>
          <w:p w14:paraId="55512ABE" w14:textId="4FFEE0B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25E1A426" w14:textId="5BBFF72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79" w:type="dxa"/>
            <w:shd w:val="clear" w:color="auto" w:fill="auto"/>
          </w:tcPr>
          <w:p w14:paraId="5C631993" w14:textId="5F5DADE3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vasive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ss with cavernous sinus and nasal cavity extension.</w:t>
            </w:r>
          </w:p>
        </w:tc>
      </w:tr>
      <w:tr w:rsidR="00F92084" w:rsidRPr="00F92084" w14:paraId="2C6A335F" w14:textId="77777777" w:rsidTr="0026019B">
        <w:tc>
          <w:tcPr>
            <w:tcW w:w="1539" w:type="dxa"/>
            <w:shd w:val="clear" w:color="auto" w:fill="auto"/>
          </w:tcPr>
          <w:p w14:paraId="6A0050A3" w14:textId="4DB18E3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avanbakht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 et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k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2018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0</w:t>
            </w:r>
          </w:p>
        </w:tc>
        <w:tc>
          <w:tcPr>
            <w:tcW w:w="839" w:type="dxa"/>
            <w:shd w:val="clear" w:color="auto" w:fill="auto"/>
          </w:tcPr>
          <w:p w14:paraId="29227B52" w14:textId="1915824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9" w:type="dxa"/>
            <w:shd w:val="clear" w:color="auto" w:fill="auto"/>
          </w:tcPr>
          <w:p w14:paraId="2B4C0FC9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(2)</w:t>
            </w:r>
          </w:p>
          <w:p w14:paraId="75FF522A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sticular germ cell tumor (1)</w:t>
            </w:r>
          </w:p>
          <w:p w14:paraId="0EB90496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carcinoid (1)</w:t>
            </w:r>
          </w:p>
          <w:p w14:paraId="4E3DFDE9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on adenocarcinoma (1)</w:t>
            </w:r>
          </w:p>
          <w:p w14:paraId="30A62F54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olk sac tumor (1)</w:t>
            </w:r>
          </w:p>
          <w:p w14:paraId="05BE088D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pillary thyroid cancer (1)</w:t>
            </w:r>
          </w:p>
          <w:p w14:paraId="656D38B3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dgkin lymphoma (1)</w:t>
            </w:r>
          </w:p>
          <w:p w14:paraId="4FCA825F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ue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arge B cell lymphoma (1)</w:t>
            </w:r>
          </w:p>
          <w:p w14:paraId="5656C14F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osinophilic granuloma (1)</w:t>
            </w:r>
          </w:p>
          <w:p w14:paraId="2AE1C72A" w14:textId="5EF6460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ple myeloma (1)</w:t>
            </w:r>
          </w:p>
        </w:tc>
        <w:tc>
          <w:tcPr>
            <w:tcW w:w="2281" w:type="dxa"/>
            <w:shd w:val="clear" w:color="auto" w:fill="auto"/>
          </w:tcPr>
          <w:p w14:paraId="3A52EB17" w14:textId="2295F29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 (3)</w:t>
            </w:r>
          </w:p>
          <w:p w14:paraId="2D54A04A" w14:textId="37AF881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nhypopituitarism (3)</w:t>
            </w:r>
          </w:p>
          <w:p w14:paraId="3474FB15" w14:textId="4E4E94CE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isual involvement (2)</w:t>
            </w:r>
          </w:p>
          <w:p w14:paraId="32A26FF3" w14:textId="6A14718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14:paraId="1CAD8104" w14:textId="3DBEF67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11</w:t>
            </w:r>
          </w:p>
        </w:tc>
        <w:tc>
          <w:tcPr>
            <w:tcW w:w="860" w:type="dxa"/>
            <w:shd w:val="clear" w:color="auto" w:fill="auto"/>
          </w:tcPr>
          <w:p w14:paraId="473B31B9" w14:textId="59E871C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6379" w:type="dxa"/>
            <w:shd w:val="clear" w:color="auto" w:fill="auto"/>
          </w:tcPr>
          <w:p w14:paraId="44EF53AF" w14:textId="6775DC9E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F92084" w:rsidRPr="00F92084" w14:paraId="33607367" w14:textId="77777777" w:rsidTr="0026019B">
        <w:tc>
          <w:tcPr>
            <w:tcW w:w="1539" w:type="dxa"/>
            <w:shd w:val="clear" w:color="auto" w:fill="auto"/>
          </w:tcPr>
          <w:p w14:paraId="36A2860D" w14:textId="6C2585B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uza Mota J et al, 2018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13FD83A2" w14:textId="247ACA0A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7FAF8855" w14:textId="59FEDE98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licular thyroid carcinoma </w:t>
            </w:r>
          </w:p>
        </w:tc>
        <w:tc>
          <w:tcPr>
            <w:tcW w:w="2281" w:type="dxa"/>
            <w:shd w:val="clear" w:color="auto" w:fill="auto"/>
          </w:tcPr>
          <w:p w14:paraId="0C0E24B6" w14:textId="29D7E27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, retroorbital pain, left visual acuity worsening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nd ptosis</w:t>
            </w:r>
          </w:p>
        </w:tc>
        <w:tc>
          <w:tcPr>
            <w:tcW w:w="927" w:type="dxa"/>
            <w:shd w:val="clear" w:color="auto" w:fill="auto"/>
          </w:tcPr>
          <w:p w14:paraId="15A3091A" w14:textId="6F771034" w:rsidR="0026019B" w:rsidRPr="00F92084" w:rsidRDefault="0026019B" w:rsidP="002601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860" w:type="dxa"/>
            <w:shd w:val="clear" w:color="auto" w:fill="auto"/>
          </w:tcPr>
          <w:p w14:paraId="2AA0D9A7" w14:textId="166A5174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79" w:type="dxa"/>
            <w:shd w:val="clear" w:color="auto" w:fill="auto"/>
          </w:tcPr>
          <w:p w14:paraId="77CA9FC6" w14:textId="71F5DDFE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larged suprasellar formation with an intense contrast enhancement, compromising the left cavernous sinus.</w:t>
            </w:r>
          </w:p>
        </w:tc>
      </w:tr>
      <w:tr w:rsidR="00F92084" w:rsidRPr="00F92084" w14:paraId="1E1D54A5" w14:textId="77777777" w:rsidTr="0026019B">
        <w:tc>
          <w:tcPr>
            <w:tcW w:w="1539" w:type="dxa"/>
            <w:shd w:val="clear" w:color="auto" w:fill="auto"/>
          </w:tcPr>
          <w:p w14:paraId="0A19D36A" w14:textId="337862D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Castle‑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irszbaum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 et al, 2018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auto"/>
          </w:tcPr>
          <w:p w14:paraId="1BD04886" w14:textId="684BF91C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9" w:type="dxa"/>
            <w:shd w:val="clear" w:color="auto" w:fill="auto"/>
          </w:tcPr>
          <w:p w14:paraId="34D1F581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(4, 33%)</w:t>
            </w:r>
          </w:p>
          <w:p w14:paraId="52828582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(4, 33%, of which 3 NSCLC and 1 SCLC)</w:t>
            </w:r>
          </w:p>
          <w:p w14:paraId="61464ED4" w14:textId="4C19B30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ocytoma (1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%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E9E80C5" w14:textId="4693E4C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anoma (1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%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FB53921" w14:textId="0328912D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sophageal carcinoma (1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%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07B0D4E" w14:textId="6776CA3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ectal carcinoma (1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%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1" w:type="dxa"/>
            <w:shd w:val="clear" w:color="auto" w:fill="auto"/>
          </w:tcPr>
          <w:p w14:paraId="66945103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ymptoms of hypopituitarism (10, 83%)</w:t>
            </w:r>
          </w:p>
          <w:p w14:paraId="45359E1A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ymptoms of DI (9, 75%)</w:t>
            </w:r>
          </w:p>
          <w:p w14:paraId="4C337E54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eadache (8/12, 67%)</w:t>
            </w:r>
          </w:p>
          <w:p w14:paraId="00B5CFA8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Visual field defect (8/12, 67%) </w:t>
            </w:r>
          </w:p>
          <w:p w14:paraId="2BBA2DE6" w14:textId="5467A60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ranial nerve III palsy (3, 25%)</w:t>
            </w:r>
          </w:p>
        </w:tc>
        <w:tc>
          <w:tcPr>
            <w:tcW w:w="927" w:type="dxa"/>
            <w:shd w:val="clear" w:color="auto" w:fill="auto"/>
          </w:tcPr>
          <w:p w14:paraId="207F8BC0" w14:textId="4EC2041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/12</w:t>
            </w:r>
          </w:p>
        </w:tc>
        <w:tc>
          <w:tcPr>
            <w:tcW w:w="860" w:type="dxa"/>
            <w:shd w:val="clear" w:color="auto" w:fill="auto"/>
          </w:tcPr>
          <w:p w14:paraId="58210B42" w14:textId="138F380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/12</w:t>
            </w:r>
          </w:p>
        </w:tc>
        <w:tc>
          <w:tcPr>
            <w:tcW w:w="6379" w:type="dxa"/>
            <w:shd w:val="clear" w:color="auto" w:fill="auto"/>
          </w:tcPr>
          <w:p w14:paraId="06B9B9E6" w14:textId="4570E396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ast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nhancing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esion with suprasellar extension (83%), infundibulum extension (25%), compression/displacement of</w:t>
            </w:r>
            <w:r w:rsidR="00871902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ptic chiasma (42%), </w:t>
            </w: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loor erosion (33%).</w:t>
            </w:r>
          </w:p>
        </w:tc>
      </w:tr>
      <w:tr w:rsidR="0026019B" w:rsidRPr="00F92084" w14:paraId="7C720B66" w14:textId="77777777" w:rsidTr="0026019B">
        <w:tc>
          <w:tcPr>
            <w:tcW w:w="1539" w:type="dxa"/>
            <w:shd w:val="clear" w:color="auto" w:fill="auto"/>
          </w:tcPr>
          <w:p w14:paraId="13D57A4E" w14:textId="6A160B54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Zhao Y et al, 2018</w:t>
            </w:r>
            <w:r w:rsidR="00FF04CF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  <w:r w:rsidR="00CB4B24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</w:p>
        </w:tc>
        <w:tc>
          <w:tcPr>
            <w:tcW w:w="839" w:type="dxa"/>
            <w:shd w:val="clear" w:color="auto" w:fill="auto"/>
          </w:tcPr>
          <w:p w14:paraId="7FC1CA6A" w14:textId="5E4A57B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629" w:type="dxa"/>
            <w:shd w:val="clear" w:color="auto" w:fill="auto"/>
          </w:tcPr>
          <w:p w14:paraId="74A03D48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LC (2, 20%)</w:t>
            </w:r>
          </w:p>
          <w:p w14:paraId="44A465CE" w14:textId="71E268D9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cell carcinoma (2, 20%)</w:t>
            </w:r>
          </w:p>
          <w:p w14:paraId="037AE1A0" w14:textId="386FA2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cell lung carcinoma (1, 10%)</w:t>
            </w:r>
          </w:p>
          <w:p w14:paraId="2DB88F24" w14:textId="138011B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adenocarcinoma (1, 10%)</w:t>
            </w:r>
          </w:p>
          <w:p w14:paraId="2D3D7650" w14:textId="17E18770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ullary thyroid carcinoma (1, 10%)</w:t>
            </w:r>
          </w:p>
          <w:p w14:paraId="351F5C42" w14:textId="42159B3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tal cancer (1, 10%)</w:t>
            </w:r>
          </w:p>
          <w:p w14:paraId="51F18545" w14:textId="790544D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intestinal leiomyosarcoma (1, 10%)</w:t>
            </w:r>
          </w:p>
          <w:p w14:paraId="5A2EE962" w14:textId="7E26E06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omach cancer (1, 10%)</w:t>
            </w:r>
          </w:p>
          <w:p w14:paraId="347CF27E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87F3AAB" w14:textId="310269D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81" w:type="dxa"/>
            <w:shd w:val="clear" w:color="auto" w:fill="auto"/>
          </w:tcPr>
          <w:p w14:paraId="78525F8D" w14:textId="2A461361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isual impairment (5, 50%)</w:t>
            </w:r>
          </w:p>
          <w:p w14:paraId="5D62407C" w14:textId="5CA6D62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ranial nerve III palsy (4, 40%)</w:t>
            </w:r>
          </w:p>
          <w:p w14:paraId="077290D4" w14:textId="56C0CE35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it disturbances (2, 20%)</w:t>
            </w:r>
          </w:p>
          <w:p w14:paraId="3DB39ACD" w14:textId="3DD1B9F3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ymptoms of DI (2, 20%)</w:t>
            </w:r>
          </w:p>
          <w:p w14:paraId="31D77885" w14:textId="747AEDEB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entral obesity (1, 10%)</w:t>
            </w:r>
          </w:p>
          <w:p w14:paraId="1E8AA8A4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16573BEA" w14:textId="77777777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53FA9D31" w14:textId="0B09216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14:paraId="506D504B" w14:textId="0C1D5732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10</w:t>
            </w:r>
          </w:p>
        </w:tc>
        <w:tc>
          <w:tcPr>
            <w:tcW w:w="860" w:type="dxa"/>
            <w:shd w:val="clear" w:color="auto" w:fill="auto"/>
          </w:tcPr>
          <w:p w14:paraId="0CAE31E1" w14:textId="1C553E4F" w:rsidR="0026019B" w:rsidRPr="00F92084" w:rsidRDefault="0026019B" w:rsidP="0056664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/10</w:t>
            </w:r>
          </w:p>
        </w:tc>
        <w:tc>
          <w:tcPr>
            <w:tcW w:w="6379" w:type="dxa"/>
            <w:shd w:val="clear" w:color="auto" w:fill="auto"/>
          </w:tcPr>
          <w:p w14:paraId="534CC5EF" w14:textId="29C1DF1F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lar</w:t>
            </w:r>
            <w:proofErr w:type="spellEnd"/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occupying lesions with homogeneous (22%) or </w:t>
            </w:r>
            <w:r w:rsidR="00BB73B6"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terogeneous </w:t>
            </w:r>
            <w:r w:rsidRPr="00F92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78%) enhancement*</w:t>
            </w:r>
          </w:p>
          <w:p w14:paraId="11BC360B" w14:textId="171D66CA" w:rsidR="0026019B" w:rsidRPr="00F92084" w:rsidRDefault="0026019B" w:rsidP="0026019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A498312" w14:textId="6E79B037" w:rsidR="008A0486" w:rsidRPr="00F92084" w:rsidRDefault="008A0486">
      <w:pPr>
        <w:rPr>
          <w:color w:val="000000" w:themeColor="text1"/>
          <w:lang w:val="en-US"/>
        </w:rPr>
      </w:pPr>
    </w:p>
    <w:p w14:paraId="4D6A2365" w14:textId="675B141D" w:rsidR="0026019B" w:rsidRPr="00F92084" w:rsidRDefault="0026019B" w:rsidP="0026019B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92084">
        <w:rPr>
          <w:rFonts w:ascii="Times New Roman" w:hAnsi="Times New Roman" w:cs="Times New Roman"/>
          <w:color w:val="000000" w:themeColor="text1"/>
          <w:lang w:val="en-US"/>
        </w:rPr>
        <w:t xml:space="preserve">Table 1. </w:t>
      </w:r>
      <w:r w:rsidR="00FF04CF" w:rsidRPr="00F92084">
        <w:rPr>
          <w:rFonts w:ascii="Times New Roman" w:hAnsi="Times New Roman" w:cs="Times New Roman"/>
          <w:color w:val="000000" w:themeColor="text1"/>
          <w:lang w:val="en-US"/>
        </w:rPr>
        <w:t xml:space="preserve">Summary of case reports and case series about pituitary metastasis. </w:t>
      </w:r>
      <w:r w:rsidRPr="00F92084">
        <w:rPr>
          <w:rFonts w:ascii="Times New Roman" w:hAnsi="Times New Roman" w:cs="Times New Roman"/>
          <w:color w:val="000000" w:themeColor="text1"/>
          <w:lang w:val="en-US"/>
        </w:rPr>
        <w:t>Abbreviations:</w:t>
      </w:r>
      <w:r w:rsidR="00BB73B6" w:rsidRPr="00F92084">
        <w:rPr>
          <w:rFonts w:ascii="Times New Roman" w:hAnsi="Times New Roman" w:cs="Times New Roman"/>
          <w:color w:val="000000" w:themeColor="text1"/>
          <w:lang w:val="en-US"/>
        </w:rPr>
        <w:t xml:space="preserve"> AML= acute myeloid </w:t>
      </w:r>
      <w:proofErr w:type="gramStart"/>
      <w:r w:rsidR="00BB73B6" w:rsidRPr="00F92084">
        <w:rPr>
          <w:rFonts w:ascii="Times New Roman" w:hAnsi="Times New Roman" w:cs="Times New Roman"/>
          <w:color w:val="000000" w:themeColor="text1"/>
          <w:lang w:val="en-US"/>
        </w:rPr>
        <w:t xml:space="preserve">leukemia; </w:t>
      </w:r>
      <w:r w:rsidRPr="00F9208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B73B6" w:rsidRPr="00F92084">
        <w:rPr>
          <w:rFonts w:ascii="Times New Roman" w:hAnsi="Times New Roman" w:cs="Times New Roman"/>
          <w:color w:val="000000" w:themeColor="text1"/>
          <w:lang w:val="en-US"/>
        </w:rPr>
        <w:t>CNS</w:t>
      </w:r>
      <w:proofErr w:type="gramEnd"/>
      <w:r w:rsidR="00BB73B6" w:rsidRPr="00F92084">
        <w:rPr>
          <w:rFonts w:ascii="Times New Roman" w:hAnsi="Times New Roman" w:cs="Times New Roman"/>
          <w:color w:val="000000" w:themeColor="text1"/>
          <w:lang w:val="en-US"/>
        </w:rPr>
        <w:t xml:space="preserve">= central nervous system; </w:t>
      </w:r>
      <w:r w:rsidR="00DA0318" w:rsidRPr="00F92084">
        <w:rPr>
          <w:rFonts w:ascii="Times New Roman" w:hAnsi="Times New Roman" w:cs="Times New Roman"/>
          <w:color w:val="000000" w:themeColor="text1"/>
          <w:lang w:val="en-US"/>
        </w:rPr>
        <w:t xml:space="preserve">DI= Diabetes Insipidus; </w:t>
      </w:r>
      <w:r w:rsidRPr="00F92084">
        <w:rPr>
          <w:rFonts w:ascii="Times New Roman" w:hAnsi="Times New Roman" w:cs="Times New Roman"/>
          <w:color w:val="000000" w:themeColor="text1"/>
          <w:lang w:val="en-US"/>
        </w:rPr>
        <w:t>N/A= Not Applicable; PM= pituitary metastasis</w:t>
      </w:r>
      <w:r w:rsidR="00BB73B6" w:rsidRPr="00F92084">
        <w:rPr>
          <w:rFonts w:ascii="Times New Roman" w:hAnsi="Times New Roman" w:cs="Times New Roman"/>
          <w:color w:val="000000" w:themeColor="text1"/>
          <w:lang w:val="en-US"/>
        </w:rPr>
        <w:t>; SCLC: Small Cell Lung Carcinoma</w:t>
      </w:r>
      <w:r w:rsidR="006A38B8" w:rsidRPr="00F92084">
        <w:rPr>
          <w:rFonts w:ascii="Times New Roman" w:hAnsi="Times New Roman" w:cs="Times New Roman"/>
          <w:color w:val="000000" w:themeColor="text1"/>
          <w:lang w:val="en-US"/>
        </w:rPr>
        <w:t>; VA: Visual Acuity.</w:t>
      </w:r>
    </w:p>
    <w:p w14:paraId="50913AC0" w14:textId="5A6C149E" w:rsidR="0026019B" w:rsidRPr="00F92084" w:rsidRDefault="0026019B" w:rsidP="0026019B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92084">
        <w:rPr>
          <w:rFonts w:ascii="Times New Roman" w:hAnsi="Times New Roman" w:cs="Times New Roman"/>
          <w:color w:val="000000" w:themeColor="text1"/>
          <w:lang w:val="en-US"/>
        </w:rPr>
        <w:lastRenderedPageBreak/>
        <w:t>*extra-</w:t>
      </w:r>
      <w:proofErr w:type="spellStart"/>
      <w:r w:rsidRPr="00F92084">
        <w:rPr>
          <w:rFonts w:ascii="Times New Roman" w:hAnsi="Times New Roman" w:cs="Times New Roman"/>
          <w:color w:val="000000" w:themeColor="text1"/>
          <w:lang w:val="en-US"/>
        </w:rPr>
        <w:t>sellar</w:t>
      </w:r>
      <w:proofErr w:type="spellEnd"/>
      <w:r w:rsidRPr="00F92084">
        <w:rPr>
          <w:rFonts w:ascii="Times New Roman" w:hAnsi="Times New Roman" w:cs="Times New Roman"/>
          <w:color w:val="000000" w:themeColor="text1"/>
          <w:lang w:val="en-US"/>
        </w:rPr>
        <w:t xml:space="preserve"> involvement not specified</w:t>
      </w:r>
    </w:p>
    <w:sectPr w:rsidR="0026019B" w:rsidRPr="00F92084" w:rsidSect="008A048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C5C41"/>
    <w:multiLevelType w:val="hybridMultilevel"/>
    <w:tmpl w:val="D116E4A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72760E"/>
    <w:multiLevelType w:val="hybridMultilevel"/>
    <w:tmpl w:val="B30ED21A"/>
    <w:lvl w:ilvl="0" w:tplc="CCA8F90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0F159C"/>
    <w:multiLevelType w:val="hybridMultilevel"/>
    <w:tmpl w:val="EC1C6E3E"/>
    <w:lvl w:ilvl="0" w:tplc="0322AE8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581999">
    <w:abstractNumId w:val="0"/>
  </w:num>
  <w:num w:numId="2" w16cid:durableId="1717701184">
    <w:abstractNumId w:val="1"/>
  </w:num>
  <w:num w:numId="3" w16cid:durableId="1178469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86"/>
    <w:rsid w:val="001A0F50"/>
    <w:rsid w:val="0026019B"/>
    <w:rsid w:val="005D398F"/>
    <w:rsid w:val="005E4485"/>
    <w:rsid w:val="006A38B8"/>
    <w:rsid w:val="007B4A44"/>
    <w:rsid w:val="00821966"/>
    <w:rsid w:val="00871902"/>
    <w:rsid w:val="008A0486"/>
    <w:rsid w:val="00992E46"/>
    <w:rsid w:val="00A90CA4"/>
    <w:rsid w:val="00B77BC7"/>
    <w:rsid w:val="00BB73B6"/>
    <w:rsid w:val="00C839AD"/>
    <w:rsid w:val="00CB4B24"/>
    <w:rsid w:val="00DA0318"/>
    <w:rsid w:val="00E757D8"/>
    <w:rsid w:val="00EA0D6F"/>
    <w:rsid w:val="00EF39AD"/>
    <w:rsid w:val="00F92084"/>
    <w:rsid w:val="00FF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AA48"/>
  <w15:chartTrackingRefBased/>
  <w15:docId w15:val="{ED3540DF-3252-2946-BEA4-5087F3778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48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486"/>
    <w:pPr>
      <w:ind w:left="720"/>
      <w:contextualSpacing/>
    </w:pPr>
  </w:style>
  <w:style w:type="table" w:styleId="TableGrid">
    <w:name w:val="Table Grid"/>
    <w:basedOn w:val="TableNormal"/>
    <w:uiPriority w:val="39"/>
    <w:rsid w:val="008A0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019B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26019B"/>
  </w:style>
  <w:style w:type="paragraph" w:customStyle="1" w:styleId="Default">
    <w:name w:val="Default"/>
    <w:rsid w:val="0026019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2601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019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A0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3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31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318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F5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Parthasarathy%20S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245</Words>
  <Characters>7177</Characters>
  <Application>Microsoft Office Word</Application>
  <DocSecurity>0</DocSecurity>
  <Lines>422</Lines>
  <Paragraphs>25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hezzi</dc:creator>
  <cp:keywords/>
  <dc:description/>
  <cp:lastModifiedBy>Giulia Valsecchi</cp:lastModifiedBy>
  <cp:revision>4</cp:revision>
  <dcterms:created xsi:type="dcterms:W3CDTF">2022-11-14T21:57:00Z</dcterms:created>
  <dcterms:modified xsi:type="dcterms:W3CDTF">2022-12-0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ce365cf7e7e2682df471b2693ec909b0b3c4c7e51ec4cbf185a349404aa4a</vt:lpwstr>
  </property>
</Properties>
</file>